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Normal"/>
        <w:tblW w:w="0" w:type="auto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6A0" w:firstRow="1" w:lastRow="0" w:firstColumn="1" w:lastColumn="0" w:noHBand="1" w:noVBand="1"/>
      </w:tblPr>
      <w:tblGrid>
        <w:gridCol w:w="2625"/>
        <w:gridCol w:w="6735"/>
      </w:tblGrid>
      <w:tr w:rsidR="0FDA66E1" w:rsidTr="0FDA66E1" w14:paraId="06405BF6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2A93C04" w14:textId="46A9B751">
            <w:pPr>
              <w:spacing w:before="0" w:beforeAutospacing="off" w:after="0" w:afterAutospacing="off"/>
            </w:pPr>
            <w:r w:rsidR="0FDA66E1">
              <w:rPr/>
              <w:t>Table 1</w:t>
            </w:r>
          </w:p>
        </w:tc>
        <w:tc>
          <w:tcPr>
            <w:tcW w:w="6735" w:type="dxa"/>
            <w:tcMar/>
            <w:vAlign w:val="center"/>
          </w:tcPr>
          <w:p w:rsidR="0FDA66E1" w:rsidRDefault="0FDA66E1" w14:paraId="774A27AE" w14:textId="08BC2C0C"/>
        </w:tc>
      </w:tr>
      <w:tr w:rsidR="0FDA66E1" w:rsidTr="0FDA66E1" w14:paraId="0196912D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CE90794" w14:textId="41086EAD">
            <w:pPr>
              <w:spacing w:before="0" w:beforeAutospacing="off" w:after="0" w:afterAutospacing="off"/>
            </w:pPr>
            <w:r w:rsidR="0FDA66E1">
              <w:rPr/>
              <w:t>Column 1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015BBD64" w14:textId="4D8C7FA4">
            <w:pPr>
              <w:spacing w:before="0" w:beforeAutospacing="off" w:after="0" w:afterAutospacing="off"/>
            </w:pPr>
            <w:r w:rsidR="0FDA66E1">
              <w:rPr/>
              <w:t>Column 2</w:t>
            </w:r>
          </w:p>
        </w:tc>
      </w:tr>
      <w:tr w:rsidR="0FDA66E1" w:rsidTr="0FDA66E1" w14:paraId="2550A00F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6EF8F8F4" w14:textId="57358A24">
            <w:pPr>
              <w:spacing w:before="0" w:beforeAutospacing="off" w:after="0" w:afterAutospacing="off"/>
            </w:pPr>
            <w:r w:rsidR="0FDA66E1">
              <w:rPr/>
              <w:t>1 min to 24 hours with severe pain (2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03F5561" w14:textId="1D33FA4C">
            <w:pPr>
              <w:spacing w:before="0" w:beforeAutospacing="off" w:after="0" w:afterAutospacing="off"/>
            </w:pPr>
            <w:r w:rsidR="0FDA66E1">
              <w:rPr/>
              <w:t>1 to 600 seconds (5), 15minutes up to 4 hours after waking (7), 15 to 180 minutes (11), 2 to 30 minutes (17), 30 min to 7 days (19), 21 to 14 days per month (3), 1 second to 2 hours (47), hours to days (179), less than 48 hours (211), severe (479),greater than 5 minutes (163)</w:t>
            </w:r>
          </w:p>
        </w:tc>
      </w:tr>
      <w:tr w:rsidR="0FDA66E1" w:rsidTr="0FDA66E1" w14:paraId="4AA42A57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3E8215F" w14:textId="3E8D8C03">
            <w:pPr>
              <w:spacing w:before="0" w:beforeAutospacing="off" w:after="0" w:afterAutospacing="off"/>
            </w:pPr>
            <w:r w:rsidR="0FDA66E1">
              <w:rPr/>
              <w:t>1 to 14 days per month (3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898062C" w14:textId="3C591109">
            <w:pPr>
              <w:spacing w:before="0" w:beforeAutospacing="off" w:after="0" w:afterAutospacing="off"/>
            </w:pPr>
            <w:r w:rsidR="0FDA66E1">
              <w:rPr/>
              <w:t>more than 10 days per month (269)</w:t>
            </w:r>
          </w:p>
        </w:tc>
      </w:tr>
      <w:tr w:rsidR="0FDA66E1" w:rsidTr="0FDA66E1" w14:paraId="3A5378EE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0BA2C6E2" w14:textId="4915A96B">
            <w:pPr>
              <w:spacing w:before="0" w:beforeAutospacing="off" w:after="0" w:afterAutospacing="off"/>
            </w:pPr>
            <w:r w:rsidR="0FDA66E1">
              <w:rPr/>
              <w:t>1 to 600 seconds (5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617B6D9B" w14:textId="53EBF124">
            <w:pPr>
              <w:spacing w:before="0" w:beforeAutospacing="off" w:after="0" w:afterAutospacing="off"/>
            </w:pPr>
            <w:r w:rsidR="0FDA66E1">
              <w:rPr/>
              <w:t>1 min to 24 hours with severe pain (2), 2 to 30 minutes (17), 1 second to 2 hours (47), less than 48 hours (211), up to a few seconds (557),greater than 5 minutes (163)</w:t>
            </w:r>
          </w:p>
        </w:tc>
      </w:tr>
      <w:tr w:rsidR="0FDA66E1" w:rsidTr="0FDA66E1" w14:paraId="232E3FB9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26B8A979" w14:textId="4F06645E">
            <w:pPr>
              <w:spacing w:before="0" w:beforeAutospacing="off" w:after="0" w:afterAutospacing="off"/>
            </w:pPr>
            <w:r w:rsidR="0FDA66E1">
              <w:rPr/>
              <w:t>15minutes up to 4 hours after waking (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5F8FF83B" w14:textId="52F01F98">
            <w:pPr>
              <w:spacing w:before="0" w:beforeAutospacing="off" w:after="0" w:afterAutospacing="off"/>
            </w:pPr>
            <w:r w:rsidR="0FDA66E1">
              <w:rPr/>
              <w:t>1 min to 24 hours with severe pain (2), 15 to 180 minutes (11), 2 to 30 minutes (17), 30 min to 7 days (19), 1 second to 2 hours (47), less than 48 hours (211), up to 72 hours with mild intensity (547),greater than 5 minutes (163)</w:t>
            </w:r>
          </w:p>
        </w:tc>
      </w:tr>
      <w:tr w:rsidR="0FDA66E1" w:rsidTr="0FDA66E1" w14:paraId="60049AB1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0113E8F5" w14:textId="5DEC9E54">
            <w:pPr>
              <w:spacing w:before="0" w:beforeAutospacing="off" w:after="0" w:afterAutospacing="off"/>
            </w:pPr>
            <w:r w:rsidR="0FDA66E1">
              <w:rPr/>
              <w:t>15 to 180 minutes (11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05FFC6F6" w14:textId="2B1834C8">
            <w:pPr>
              <w:spacing w:before="0" w:beforeAutospacing="off" w:after="0" w:afterAutospacing="off"/>
            </w:pPr>
            <w:r w:rsidR="0FDA66E1">
              <w:rPr/>
              <w:t>1 min to 24 hours with severe pain (2), 15minutes up to 4 hours after waking (7), 2 to 30 minutes (17), 30 min to 7 days (19), 1 second to 2 hours (47), less than 48 hours (211), up to 72 hours with mild intensity (547),greater than 5 minutes (163)</w:t>
            </w:r>
          </w:p>
        </w:tc>
      </w:tr>
      <w:tr w:rsidR="0FDA66E1" w:rsidTr="0FDA66E1" w14:paraId="2DA86F58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E7BA45C" w14:textId="008CF042">
            <w:pPr>
              <w:spacing w:before="0" w:beforeAutospacing="off" w:after="0" w:afterAutospacing="off"/>
            </w:pPr>
            <w:r w:rsidR="0FDA66E1">
              <w:rPr/>
              <w:t>2 to 30 minutes (1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6E931C34" w14:textId="06D56F07">
            <w:pPr>
              <w:spacing w:before="0" w:beforeAutospacing="off" w:after="0" w:afterAutospacing="off"/>
            </w:pPr>
            <w:r w:rsidR="0FDA66E1">
              <w:rPr/>
              <w:t>1 min to 24 hours with severe pain (2), 1 to 600 seconds (5), 15 to 180 minutes (11), less than 48 hours (211), up to a few seconds (557),greater than 5 minutes (163)</w:t>
            </w:r>
          </w:p>
        </w:tc>
      </w:tr>
      <w:tr w:rsidR="0FDA66E1" w:rsidTr="0FDA66E1" w14:paraId="751C1682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2D927AAD" w14:textId="32C36F86">
            <w:pPr>
              <w:spacing w:before="0" w:beforeAutospacing="off" w:after="0" w:afterAutospacing="off"/>
            </w:pPr>
            <w:r w:rsidR="0FDA66E1">
              <w:rPr/>
              <w:t>30 min to 7 days (1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6368C56F" w14:textId="3E7E5EAE">
            <w:pPr>
              <w:spacing w:before="0" w:beforeAutospacing="off" w:after="0" w:afterAutospacing="off"/>
            </w:pPr>
            <w:r w:rsidR="0FDA66E1">
              <w:rPr/>
              <w:t>1 min to 24 hours with severe pain (2), 15minutes up to 4 hours after waking (7), 15 to 180 minutes (11), 4 to 72 hours (23), 1 second to 2 hours (47), less than 48 hours (211), up to 72 hours with mild intensity (547),greater than 5 minutes (163)</w:t>
            </w:r>
          </w:p>
        </w:tc>
      </w:tr>
      <w:tr w:rsidR="0FDA66E1" w:rsidTr="0FDA66E1" w14:paraId="22130D47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C7FCC60" w14:textId="20069EF4">
            <w:pPr>
              <w:spacing w:before="0" w:beforeAutospacing="off" w:after="0" w:afterAutospacing="off"/>
            </w:pPr>
            <w:r w:rsidR="0FDA66E1">
              <w:rPr/>
              <w:t>4 to 72 hours (23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57EC16FD" w14:textId="73CDAD62">
            <w:pPr>
              <w:spacing w:before="0" w:beforeAutospacing="off" w:after="0" w:afterAutospacing="off"/>
            </w:pPr>
            <w:r w:rsidR="0FDA66E1">
              <w:rPr/>
              <w:t>1 min to 24 hours with severe pain (2), 30 min to 7 days (19), less than 48 hours (211), up to 72 hours with mild intensity (547),greater than 5 minutes (163)</w:t>
            </w:r>
          </w:p>
        </w:tc>
      </w:tr>
      <w:tr w:rsidR="0FDA66E1" w:rsidTr="0FDA66E1" w14:paraId="71D68FDD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74512D46" w14:textId="10A85077">
            <w:pPr>
              <w:spacing w:before="0" w:beforeAutospacing="off" w:after="0" w:afterAutospacing="off"/>
            </w:pPr>
            <w:r w:rsidR="0FDA66E1">
              <w:rPr/>
              <w:t>1 second to 2 hours (4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5A09493A" w14:textId="104DB9BE">
            <w:pPr>
              <w:spacing w:before="0" w:beforeAutospacing="off" w:after="0" w:afterAutospacing="off"/>
            </w:pPr>
            <w:r w:rsidR="0FDA66E1">
              <w:rPr/>
              <w:t>1 min to 24 hours with severe pain (2), 1 to 600 seconds (5), 15minutes up to 4 hours after waking (7), 15 to 180 minutes (11), 2 to 30 minutes (17), 30 min to 7 days (19), less than 48 hours (211), up to 72 hours with mild intensity (547), up to a few seconds (557),greater than 5 minutes (163)</w:t>
            </w:r>
          </w:p>
        </w:tc>
      </w:tr>
      <w:tr w:rsidR="0FDA66E1" w:rsidTr="0FDA66E1" w14:paraId="33F5DC32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1836D46" w14:textId="61E0301E">
            <w:pPr>
              <w:spacing w:before="0" w:beforeAutospacing="off" w:after="0" w:afterAutospacing="off"/>
            </w:pPr>
            <w:r w:rsidR="0FDA66E1">
              <w:rPr/>
              <w:t>greater than 1 per day (13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6E3E22C" w14:textId="184D4D10">
            <w:pPr>
              <w:spacing w:before="0" w:beforeAutospacing="off" w:after="0" w:afterAutospacing="off"/>
            </w:pPr>
            <w:r w:rsidR="0FDA66E1">
              <w:rPr/>
              <w:t>greater than 15 days per month (139), greater than 5 per day (167), greater than 8 days per month (173), more than 1 episode per day (251), more than 10 episodes (257),more than 10 days per month (269)</w:t>
            </w:r>
          </w:p>
        </w:tc>
      </w:tr>
      <w:tr w:rsidR="0FDA66E1" w:rsidTr="0FDA66E1" w14:paraId="5A7CA035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57B371A3" w14:textId="5AE9FA84">
            <w:pPr>
              <w:spacing w:before="0" w:beforeAutospacing="off" w:after="0" w:afterAutospacing="off"/>
            </w:pPr>
            <w:r w:rsidR="0FDA66E1">
              <w:rPr/>
              <w:t>greater than 15 days per month (13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249C59F4" w14:textId="0138997E">
            <w:pPr>
              <w:spacing w:before="0" w:beforeAutospacing="off" w:after="0" w:afterAutospacing="off"/>
            </w:pPr>
            <w:r w:rsidR="0FDA66E1">
              <w:rPr/>
              <w:t>every other day to 8 per day (107),more than 10 days per month (269)</w:t>
            </w:r>
          </w:p>
        </w:tc>
      </w:tr>
      <w:tr w:rsidR="0FDA66E1" w:rsidTr="0FDA66E1" w14:paraId="4CF97096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02BBC50F" w14:textId="4A2A21F0">
            <w:pPr>
              <w:spacing w:before="0" w:beforeAutospacing="off" w:after="0" w:afterAutospacing="off"/>
            </w:pPr>
            <w:r w:rsidR="0FDA66E1">
              <w:rPr/>
              <w:t>greater than 2 episodes (14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568F9F61" w14:textId="331FAF41">
            <w:pPr>
              <w:spacing w:before="0" w:beforeAutospacing="off" w:after="0" w:afterAutospacing="off"/>
            </w:pPr>
            <w:r w:rsidR="0FDA66E1">
              <w:rPr/>
              <w:t>greater than 1 per day (137), greater than 20 episodes (151), greater than 5 episodes (157),more than 10 episodes (257)</w:t>
            </w:r>
          </w:p>
        </w:tc>
      </w:tr>
      <w:tr w:rsidR="0FDA66E1" w:rsidTr="0FDA66E1" w14:paraId="164FFE21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5FA10594" w14:textId="392F4640">
            <w:pPr>
              <w:spacing w:before="0" w:beforeAutospacing="off" w:after="0" w:afterAutospacing="off"/>
            </w:pPr>
            <w:r w:rsidR="0FDA66E1">
              <w:rPr/>
              <w:t>greater than 20 episodes (151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A45555A" w14:textId="223351F1">
            <w:pPr>
              <w:spacing w:before="0" w:beforeAutospacing="off" w:after="0" w:afterAutospacing="off"/>
            </w:pPr>
            <w:r w:rsidR="0FDA66E1">
              <w:rPr/>
              <w:t>greater than 1 per day (137), greater than 2 episodes (149), greater than 5 episodes (157),more than 10 episodes (257)</w:t>
            </w:r>
          </w:p>
        </w:tc>
      </w:tr>
      <w:tr w:rsidR="0FDA66E1" w:rsidTr="0FDA66E1" w14:paraId="0A187B5B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C761802" w14:textId="43BD1311">
            <w:pPr>
              <w:spacing w:before="0" w:beforeAutospacing="off" w:after="0" w:afterAutospacing="off"/>
            </w:pPr>
            <w:r w:rsidR="0FDA66E1">
              <w:rPr/>
              <w:t>greater than 5 episodes (15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2A437443" w14:textId="1461BEB5">
            <w:pPr>
              <w:spacing w:before="0" w:beforeAutospacing="off" w:after="0" w:afterAutospacing="off"/>
            </w:pPr>
            <w:r w:rsidR="0FDA66E1">
              <w:rPr/>
              <w:t>greater than 1 per day (137), greater than 2 episodes (149), greater than 20 episodes (151),more than 10 episodes (257)</w:t>
            </w:r>
          </w:p>
        </w:tc>
      </w:tr>
      <w:tr w:rsidR="0FDA66E1" w:rsidTr="0FDA66E1" w14:paraId="7CFBCA02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1F640D8" w14:textId="04048EBA">
            <w:pPr>
              <w:spacing w:before="0" w:beforeAutospacing="off" w:after="0" w:afterAutospacing="off"/>
            </w:pPr>
            <w:r w:rsidR="0FDA66E1">
              <w:rPr/>
              <w:t>greater than 5 minutes (163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8B5D271" w14:textId="04F58ECD">
            <w:pPr>
              <w:spacing w:before="0" w:beforeAutospacing="off" w:after="0" w:afterAutospacing="off"/>
            </w:pPr>
            <w:r w:rsidR="0FDA66E1">
              <w:rPr/>
              <w:t>1 min to 24 hours with severe pain (2), 1 to 600 seconds (5), 15minutes up to 4 hours after waking (7), 15 to 180 minutes (11), 2 to 30 minutes (17), 30 min to 7 days (19), 4 to 72 hours (23), 1 second to 2 hours (47), less than 48 hours (211),up to 72 hours with mild intensity (547)</w:t>
            </w:r>
          </w:p>
        </w:tc>
      </w:tr>
      <w:tr w:rsidR="0FDA66E1" w:rsidTr="0FDA66E1" w14:paraId="5B0BFE9D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151C9506" w14:textId="30967109">
            <w:pPr>
              <w:spacing w:before="0" w:beforeAutospacing="off" w:after="0" w:afterAutospacing="off"/>
            </w:pPr>
            <w:r w:rsidR="0FDA66E1">
              <w:rPr/>
              <w:t>greater than 5 per day (16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07E228E1" w14:textId="006871D0">
            <w:pPr>
              <w:spacing w:before="0" w:beforeAutospacing="off" w:after="0" w:afterAutospacing="off"/>
            </w:pPr>
            <w:r w:rsidR="0FDA66E1">
              <w:rPr/>
              <w:t>greater than 1 per day (137),more than 1 episode per day (251)</w:t>
            </w:r>
          </w:p>
        </w:tc>
      </w:tr>
      <w:tr w:rsidR="0FDA66E1" w:rsidTr="0FDA66E1" w14:paraId="5A7E323D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284EA511" w14:textId="7C4E4175">
            <w:pPr>
              <w:spacing w:before="0" w:beforeAutospacing="off" w:after="0" w:afterAutospacing="off"/>
            </w:pPr>
            <w:r w:rsidR="0FDA66E1">
              <w:rPr/>
              <w:t>greater than 8 days per month (173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6F762F5C" w14:textId="02F94520">
            <w:pPr>
              <w:spacing w:before="0" w:beforeAutospacing="off" w:after="0" w:afterAutospacing="off"/>
            </w:pPr>
            <w:r w:rsidR="0FDA66E1">
              <w:rPr/>
              <w:t>1 to 14 days per month (3), every other day to 8 per day (107), greater than 15 days per month (139),more than 10 days per month (269)</w:t>
            </w:r>
          </w:p>
        </w:tc>
      </w:tr>
      <w:tr w:rsidR="0FDA66E1" w:rsidTr="0FDA66E1" w14:paraId="4EBC91A5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4C745AEF" w14:textId="48DD1A74">
            <w:pPr>
              <w:spacing w:before="0" w:beforeAutospacing="off" w:after="0" w:afterAutospacing="off"/>
            </w:pPr>
            <w:r w:rsidR="0FDA66E1">
              <w:rPr/>
              <w:t>hours to days (17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F98C9B2" w14:textId="206291AB">
            <w:pPr>
              <w:spacing w:before="0" w:beforeAutospacing="off" w:after="0" w:afterAutospacing="off"/>
            </w:pPr>
            <w:r w:rsidR="0FDA66E1">
              <w:rPr/>
              <w:t>1 min to 24 hours with severe pain (2), 15minutes up to 4 hours after waking (7), 15 to 180 minutes (11), 30 min to 7 days (19), 4 to 72 hours (23),1 second to 2 hours (47)</w:t>
            </w:r>
          </w:p>
        </w:tc>
      </w:tr>
      <w:tr w:rsidR="0FDA66E1" w:rsidTr="0FDA66E1" w14:paraId="520D0D00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2B0E7A02" w14:textId="3CEADC75">
            <w:pPr>
              <w:spacing w:before="0" w:beforeAutospacing="off" w:after="0" w:afterAutospacing="off"/>
            </w:pPr>
            <w:r w:rsidR="0FDA66E1">
              <w:rPr/>
              <w:t>less than 48 hours (211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E3B04FD" w14:textId="7FDA1AED">
            <w:pPr>
              <w:spacing w:before="0" w:beforeAutospacing="off" w:after="0" w:afterAutospacing="off"/>
            </w:pPr>
            <w:r w:rsidR="0FDA66E1">
              <w:rPr/>
              <w:t>1 min to 24 hours with severe pain (2), 1 to 600 seconds (5), 15minutes up to 4 hours after waking (7), 15 to 180 minutes (11), 2 to 30 minutes (17), 30 min to 7 days (19), 4 to 72 hours (23), 1 second to 2 hours (47), greater than 5 minutes (163), hours to days (179), up to 72 hours with mild intensity (547), up to a few seconds (557)</w:t>
            </w:r>
          </w:p>
        </w:tc>
      </w:tr>
      <w:tr w:rsidR="0FDA66E1" w:rsidTr="0FDA66E1" w14:paraId="70EFDA51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7FC9E8A2" w14:textId="6EF32602">
            <w:pPr>
              <w:spacing w:before="0" w:beforeAutospacing="off" w:after="0" w:afterAutospacing="off"/>
            </w:pPr>
            <w:r w:rsidR="0FDA66E1">
              <w:rPr/>
              <w:t>mild to moderate pain (233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7B9BA1ED" w14:textId="774442D6">
            <w:pPr>
              <w:spacing w:before="0" w:beforeAutospacing="off" w:after="0" w:afterAutospacing="off"/>
            </w:pPr>
            <w:r w:rsidR="0FDA66E1">
              <w:rPr/>
              <w:t>1 min to 24 hours with severe pain (2), moderate to severe (241),up to 72 hours with mild intensity (547)</w:t>
            </w:r>
          </w:p>
        </w:tc>
      </w:tr>
      <w:tr w:rsidR="0FDA66E1" w:rsidTr="0FDA66E1" w14:paraId="1C1359F5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7C13300F" w14:textId="2B47A247">
            <w:pPr>
              <w:spacing w:before="0" w:beforeAutospacing="off" w:after="0" w:afterAutospacing="off"/>
            </w:pPr>
            <w:r w:rsidR="0FDA66E1">
              <w:rPr/>
              <w:t>moderate to severe (241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131A38DD" w14:textId="0241BB4F">
            <w:pPr>
              <w:spacing w:before="0" w:beforeAutospacing="off" w:after="0" w:afterAutospacing="off"/>
            </w:pPr>
            <w:r w:rsidR="0FDA66E1">
              <w:rPr/>
              <w:t>1 min to 24 hours with severe pain (2), mild to moderate pain (233), severe (479)</w:t>
            </w:r>
          </w:p>
        </w:tc>
      </w:tr>
      <w:tr w:rsidR="0FDA66E1" w:rsidTr="0FDA66E1" w14:paraId="42C43240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C1A16F4" w14:textId="7FB8B72B">
            <w:pPr>
              <w:spacing w:before="0" w:beforeAutospacing="off" w:after="0" w:afterAutospacing="off"/>
            </w:pPr>
            <w:r w:rsidR="0FDA66E1">
              <w:rPr/>
              <w:t>more than 1 episode per day (251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7166DED" w14:textId="06E24C88">
            <w:pPr>
              <w:spacing w:before="0" w:beforeAutospacing="off" w:after="0" w:afterAutospacing="off"/>
            </w:pPr>
            <w:r w:rsidR="0FDA66E1">
              <w:rPr/>
              <w:t>every other day to 8 per day (107), greater than 1 per day (137), greater than 15 days per month (139), greater than 1 per day (137),more than 10 days per month (269)</w:t>
            </w:r>
          </w:p>
        </w:tc>
      </w:tr>
      <w:tr w:rsidR="0FDA66E1" w:rsidTr="0FDA66E1" w14:paraId="289AAFBF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27992D2E" w14:textId="632E1A2E">
            <w:pPr>
              <w:spacing w:before="0" w:beforeAutospacing="off" w:after="0" w:afterAutospacing="off"/>
            </w:pPr>
            <w:r w:rsidR="0FDA66E1">
              <w:rPr/>
              <w:t>more than 10 episodes (25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7B76338D" w14:textId="6A6CBF80">
            <w:pPr>
              <w:spacing w:before="0" w:beforeAutospacing="off" w:after="0" w:afterAutospacing="off"/>
            </w:pPr>
            <w:r w:rsidR="0FDA66E1">
              <w:rPr/>
              <w:t>greater than 1 per day (137), greater than 2 episodes (149), greater than 20 episodes (151),greater than 5 episodes (157)</w:t>
            </w:r>
          </w:p>
        </w:tc>
      </w:tr>
      <w:tr w:rsidR="0FDA66E1" w:rsidTr="0FDA66E1" w14:paraId="05F85A8A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3C8698C6" w14:textId="58E8F065">
            <w:pPr>
              <w:spacing w:before="0" w:beforeAutospacing="off" w:after="0" w:afterAutospacing="off"/>
            </w:pPr>
            <w:r w:rsidR="0FDA66E1">
              <w:rPr/>
              <w:t>more than 10 days per month (26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3AF98329" w14:textId="231F5EFA">
            <w:pPr>
              <w:spacing w:before="0" w:beforeAutospacing="off" w:after="0" w:afterAutospacing="off"/>
            </w:pPr>
            <w:r w:rsidR="0FDA66E1">
              <w:rPr/>
              <w:t>1 to 14 days per month (3), greater than 15 days per month (139), greater than 20 episodes (151),greater than 8 days per month (173)</w:t>
            </w:r>
          </w:p>
        </w:tc>
      </w:tr>
      <w:tr w:rsidR="0FDA66E1" w:rsidTr="0FDA66E1" w14:paraId="6BA5CAB8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61D4B8A4" w14:textId="3035F076">
            <w:pPr>
              <w:spacing w:before="0" w:beforeAutospacing="off" w:after="0" w:afterAutospacing="off"/>
            </w:pPr>
            <w:r w:rsidR="0FDA66E1">
              <w:rPr/>
              <w:t>severe (479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A42A247" w14:textId="4FE3023A">
            <w:pPr>
              <w:spacing w:before="0" w:beforeAutospacing="off" w:after="0" w:afterAutospacing="off"/>
            </w:pPr>
            <w:r w:rsidR="0FDA66E1">
              <w:rPr/>
              <w:t>1 min to 24 hours with severe pain (2),moderate to severe pain (241)</w:t>
            </w:r>
          </w:p>
        </w:tc>
      </w:tr>
      <w:tr w:rsidR="0FDA66E1" w:rsidTr="0FDA66E1" w14:paraId="52459755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7C122442" w14:textId="5917ED64">
            <w:pPr>
              <w:spacing w:before="0" w:beforeAutospacing="off" w:after="0" w:afterAutospacing="off"/>
            </w:pPr>
            <w:r w:rsidR="0FDA66E1">
              <w:rPr/>
              <w:t>up to 72 hours with mild intensity (54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CAEB991" w14:textId="06AC7118">
            <w:pPr>
              <w:spacing w:before="0" w:beforeAutospacing="off" w:after="0" w:afterAutospacing="off"/>
            </w:pPr>
            <w:r w:rsidR="0FDA66E1">
              <w:rPr/>
              <w:t>1 to 600 seconds (5), 15minutes up to 4 hours after waking (7), 15 to 180 minutes (11), 2 to 30 minutes (17), 4 to 72 hours (23), 1 second to 2 hours (47), less than 48 hours (211),mild to moderate pain (233)</w:t>
            </w:r>
          </w:p>
        </w:tc>
      </w:tr>
      <w:tr w:rsidR="0FDA66E1" w:rsidTr="0FDA66E1" w14:paraId="32BAF16B">
        <w:trPr>
          <w:trHeight w:val="300"/>
        </w:trPr>
        <w:tc>
          <w:tcPr>
            <w:tcW w:w="2625" w:type="dxa"/>
            <w:tcMar/>
            <w:vAlign w:val="center"/>
          </w:tcPr>
          <w:p w:rsidR="0FDA66E1" w:rsidP="0FDA66E1" w:rsidRDefault="0FDA66E1" w14:paraId="17BBD97A" w14:textId="68437950">
            <w:pPr>
              <w:spacing w:before="0" w:beforeAutospacing="off" w:after="0" w:afterAutospacing="off"/>
            </w:pPr>
            <w:r w:rsidR="0FDA66E1">
              <w:rPr/>
              <w:t>up to a few seconds (557)</w:t>
            </w:r>
          </w:p>
        </w:tc>
        <w:tc>
          <w:tcPr>
            <w:tcW w:w="6735" w:type="dxa"/>
            <w:tcMar/>
            <w:vAlign w:val="center"/>
          </w:tcPr>
          <w:p w:rsidR="0FDA66E1" w:rsidP="0FDA66E1" w:rsidRDefault="0FDA66E1" w14:paraId="439A9A57" w14:textId="3365B1FD">
            <w:pPr>
              <w:spacing w:before="0" w:beforeAutospacing="off" w:after="0" w:afterAutospacing="off"/>
            </w:pPr>
            <w:r w:rsidR="0FDA66E1">
              <w:rPr/>
              <w:t>1 to 600 seconds (5), 1 second to 2 hours (47),less than 48 hours</w:t>
            </w:r>
          </w:p>
        </w:tc>
      </w:tr>
    </w:tbl>
    <w:p w:rsidR="0FDA66E1" w:rsidRDefault="0FDA66E1" w14:paraId="6FFF739E" w14:textId="5C30918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1A9DB26"/>
    <w:rsid w:val="0FDA66E1"/>
    <w:rsid w:val="1EB751D6"/>
    <w:rsid w:val="51A9DB26"/>
    <w:rsid w:val="5C55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9DB26"/>
  <w15:chartTrackingRefBased/>
  <w15:docId w15:val="{0CFEFCDF-0893-42D6-A46B-10A90D3304F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2-28T02:05:17.9154164Z</dcterms:created>
  <dcterms:modified xsi:type="dcterms:W3CDTF">2025-02-28T02:54:10.2438540Z</dcterms:modified>
  <dc:creator>Zhang, Pengfei (BIDMC - Neurology)</dc:creator>
  <lastModifiedBy>Zhang, Pengfei (BIDMC - Neurology)</lastModifiedBy>
</coreProperties>
</file>